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D2416" w14:textId="6C478CD9" w:rsidR="00C537FA" w:rsidRPr="002B747F" w:rsidRDefault="00786BE8" w:rsidP="00C537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</w:t>
      </w:r>
      <w:r w:rsidR="00C537FA" w:rsidRPr="002B747F">
        <w:rPr>
          <w:rFonts w:ascii="Times New Roman" w:hAnsi="Times New Roman" w:cs="Times New Roman"/>
          <w:b/>
          <w:bCs/>
        </w:rPr>
        <w:t xml:space="preserve"> Information </w:t>
      </w:r>
      <w:r w:rsidR="00CC794C">
        <w:rPr>
          <w:rFonts w:ascii="Times New Roman" w:hAnsi="Times New Roman" w:cs="Times New Roman"/>
          <w:b/>
          <w:bCs/>
        </w:rPr>
        <w:t>4</w:t>
      </w:r>
      <w:r w:rsidR="00C537FA" w:rsidRPr="002B747F">
        <w:rPr>
          <w:rFonts w:ascii="Times New Roman" w:hAnsi="Times New Roman" w:cs="Times New Roman"/>
          <w:b/>
          <w:bCs/>
        </w:rPr>
        <w:t>. ‘Risk of bias’ summary</w:t>
      </w:r>
    </w:p>
    <w:p w14:paraId="4D6E52C8" w14:textId="77777777" w:rsidR="00C537FA" w:rsidRPr="002B747F" w:rsidRDefault="00C537FA" w:rsidP="00C537FA">
      <w:pPr>
        <w:rPr>
          <w:rFonts w:ascii="Times New Roman" w:hAnsi="Times New Roman" w:cs="Times New Roman"/>
          <w:b/>
          <w:bCs/>
        </w:rPr>
      </w:pPr>
    </w:p>
    <w:tbl>
      <w:tblPr>
        <w:tblW w:w="8910" w:type="dxa"/>
        <w:tblInd w:w="-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690"/>
        <w:gridCol w:w="705"/>
        <w:gridCol w:w="720"/>
        <w:gridCol w:w="660"/>
        <w:gridCol w:w="690"/>
        <w:gridCol w:w="720"/>
        <w:gridCol w:w="2205"/>
      </w:tblGrid>
      <w:tr w:rsidR="00C537FA" w:rsidRPr="002B747F" w14:paraId="4294F3B4" w14:textId="77777777" w:rsidTr="00002F25">
        <w:trPr>
          <w:trHeight w:val="440"/>
        </w:trPr>
        <w:tc>
          <w:tcPr>
            <w:tcW w:w="891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A6FD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Quality assessment criteria</w:t>
            </w:r>
          </w:p>
        </w:tc>
      </w:tr>
      <w:tr w:rsidR="00C537FA" w:rsidRPr="002B747F" w14:paraId="23CCF7B2" w14:textId="77777777" w:rsidTr="0028287A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1848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5E77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F30B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B18F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7624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32FF3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5431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D09D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Overall Bias</w:t>
            </w:r>
          </w:p>
        </w:tc>
      </w:tr>
      <w:tr w:rsidR="00C537FA" w:rsidRPr="002B747F" w14:paraId="78F6A14F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2748" w14:textId="61F10FAF" w:rsidR="00C537FA" w:rsidRPr="002B747F" w:rsidRDefault="00F24D4D" w:rsidP="00002F2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shel et al. 2021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B0CE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726D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A427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3CDD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DC2E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87C9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tcBorders>
              <w:bottom w:val="single" w:sz="8" w:space="0" w:color="000000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F0E6" w14:textId="77777777" w:rsidR="00C537FA" w:rsidRPr="002B747F" w:rsidRDefault="00C537FA" w:rsidP="0000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4D6F2768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5A46" w14:textId="7F0AF94C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ig et al. 2020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EB99" w14:textId="66FB2FA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bottom w:val="single" w:sz="8" w:space="0" w:color="000000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20F4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F85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41A6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7CE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CB703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A2B1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21D96967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A915" w14:textId="10DCDDD0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nuddin et al. 2015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5E7A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right w:val="single" w:sz="8" w:space="0" w:color="000000" w:themeColor="text1"/>
            </w:tcBorders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2B9D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4EFD7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E1B9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4F25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2F96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4B9C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2F4F71AC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6411" w14:textId="4EDBF737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uerzo et al. 2015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BD3D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right w:val="single" w:sz="8" w:space="0" w:color="000000" w:themeColor="text1"/>
            </w:tcBorders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9790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5750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7665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F4E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37A1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030A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515FDF5D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A190" w14:textId="57C0B00B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 et al. 2014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CF21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right w:val="single" w:sz="8" w:space="0" w:color="000000" w:themeColor="text1"/>
            </w:tcBorders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F935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4663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1F87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568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8D1B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F549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0E46E649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6783A" w14:textId="484BA5C7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her et al. 2013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FA72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right w:val="single" w:sz="8" w:space="0" w:color="000000" w:themeColor="text1"/>
            </w:tcBorders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DC26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9DDC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0C4BB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228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AB20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BDDE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74DCE791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4314" w14:textId="302C1185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ormolen et al. 2018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37D3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bottom w:val="single" w:sz="8" w:space="0" w:color="000000"/>
              <w:righ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6029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DBCF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8904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18BE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3D5E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FADE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14D259CE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AC78" w14:textId="3D703B7C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et al. 2021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16F1B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right w:val="single" w:sz="8" w:space="0" w:color="000000" w:themeColor="text1"/>
            </w:tcBorders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2DC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3CBA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9B10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9970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5BB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6967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75AC9005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EEF4" w14:textId="38728854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-Mekawy et al. 2012</w:t>
            </w:r>
          </w:p>
        </w:tc>
        <w:tc>
          <w:tcPr>
            <w:tcW w:w="690" w:type="dxa"/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EC8A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right w:val="single" w:sz="8" w:space="0" w:color="000000" w:themeColor="text1"/>
            </w:tcBorders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6B89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34EB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8" w:space="0" w:color="000000" w:themeColor="text1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0685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EC6A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7F04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tcBorders>
              <w:bottom w:val="single" w:sz="8" w:space="0" w:color="000000"/>
            </w:tcBorders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947E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5983011F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FF88" w14:textId="09F214B9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ter et al. 2022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FE04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bottom w:val="single" w:sz="8" w:space="0" w:color="000000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B1CD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D0DA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0AB3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1DCA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A108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70CC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28287A" w:rsidRPr="002B747F" w14:paraId="495599E4" w14:textId="77777777" w:rsidTr="0028287A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F940" w14:textId="63884257" w:rsidR="0028287A" w:rsidRPr="002B747F" w:rsidRDefault="0028287A" w:rsidP="0028287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wanichsetha et al. 2013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D0CF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76C1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B6FB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B876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7BAD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A2F2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E492" w14:textId="77777777" w:rsidR="0028287A" w:rsidRPr="002B747F" w:rsidRDefault="0028287A" w:rsidP="00282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6039571" w14:textId="77777777" w:rsidR="00C537FA" w:rsidRPr="002B747F" w:rsidRDefault="00C537FA" w:rsidP="00C537FA">
      <w:pPr>
        <w:rPr>
          <w:rFonts w:ascii="Times New Roman" w:hAnsi="Times New Roman" w:cs="Times New Roman"/>
          <w:b/>
          <w:bCs/>
        </w:rPr>
      </w:pPr>
    </w:p>
    <w:p w14:paraId="4288F3C8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Risk of bias legend</w:t>
      </w:r>
    </w:p>
    <w:p w14:paraId="1AFD106E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A) Bias arising from the randomization process - Selection bias</w:t>
      </w:r>
    </w:p>
    <w:p w14:paraId="796C1E74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 xml:space="preserve">(B) Bias due to deviations from intended interventions (assignment) </w:t>
      </w:r>
    </w:p>
    <w:p w14:paraId="43D947D2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C) Bias due to deviations from intended interventions (adherence)</w:t>
      </w:r>
    </w:p>
    <w:p w14:paraId="01A50A8D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D) Bias due to missing outcome data - Attrition bias</w:t>
      </w:r>
    </w:p>
    <w:p w14:paraId="33926CBC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E) Bias in measurement of the outcome - Measurement bias</w:t>
      </w:r>
    </w:p>
    <w:p w14:paraId="136233E7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F) Bias in selection of the reported result - Reporting bias</w:t>
      </w:r>
    </w:p>
    <w:p w14:paraId="396DEE76" w14:textId="77777777" w:rsidR="00C537FA" w:rsidRPr="002B747F" w:rsidRDefault="00C537FA" w:rsidP="00C537FA">
      <w:pPr>
        <w:spacing w:before="40" w:after="40"/>
        <w:rPr>
          <w:rFonts w:ascii="Times New Roman" w:eastAsia="Times New Roman" w:hAnsi="Times New Roman" w:cs="Times New Roman"/>
        </w:rPr>
      </w:pPr>
      <w:r w:rsidRPr="002B747F"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inline distT="114300" distB="114300" distL="114300" distR="114300" wp14:anchorId="2AA98F00" wp14:editId="45DFBFF4">
                <wp:extent cx="2300067" cy="621000"/>
                <wp:effectExtent l="0" t="0" r="0" b="0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0067" cy="621000"/>
                          <a:chOff x="2068125" y="585325"/>
                          <a:chExt cx="2409343" cy="669044"/>
                        </a:xfrm>
                      </wpg:grpSpPr>
                      <wps:wsp>
                        <wps:cNvPr id="16" name="Text Box 16"/>
                        <wps:cNvSpPr txBox="1"/>
                        <wps:spPr>
                          <a:xfrm>
                            <a:off x="2292420" y="585325"/>
                            <a:ext cx="2185048" cy="669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CE0F77D" w14:textId="77777777" w:rsidR="00C537FA" w:rsidRPr="00B705F3" w:rsidRDefault="00C537FA" w:rsidP="00C537FA">
                              <w:pPr>
                                <w:textDirection w:val="btLr"/>
                              </w:pPr>
                              <w:r w:rsidRPr="00B705F3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>Low risk of bias</w:t>
                              </w:r>
                            </w:p>
                            <w:p w14:paraId="3D8350ED" w14:textId="77777777" w:rsidR="00C537FA" w:rsidRPr="00B705F3" w:rsidRDefault="00C537FA" w:rsidP="00C537FA">
                              <w:pPr>
                                <w:textDirection w:val="btLr"/>
                              </w:pPr>
                              <w:r w:rsidRPr="00B705F3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>Some concerns</w:t>
                              </w:r>
                            </w:p>
                            <w:p w14:paraId="71C457C1" w14:textId="77777777" w:rsidR="00C537FA" w:rsidRPr="00B705F3" w:rsidRDefault="00C537FA" w:rsidP="00C537FA">
                              <w:pPr>
                                <w:textDirection w:val="btLr"/>
                              </w:pPr>
                              <w:r w:rsidRPr="00B705F3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>High risk of bia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068125" y="712150"/>
                            <a:ext cx="224400" cy="97500"/>
                          </a:xfrm>
                          <a:prstGeom prst="rect">
                            <a:avLst/>
                          </a:prstGeom>
                          <a:solidFill>
                            <a:srgbClr val="6AA84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2DE9ED3" w14:textId="77777777" w:rsidR="00C537FA" w:rsidRDefault="00C537FA" w:rsidP="00C537FA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2068125" y="864550"/>
                            <a:ext cx="224400" cy="97500"/>
                          </a:xfrm>
                          <a:prstGeom prst="rect">
                            <a:avLst/>
                          </a:prstGeom>
                          <a:solidFill>
                            <a:srgbClr val="F1C232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2816E31" w14:textId="77777777" w:rsidR="00C537FA" w:rsidRDefault="00C537FA" w:rsidP="00C537FA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2068125" y="1016950"/>
                            <a:ext cx="224400" cy="97500"/>
                          </a:xfrm>
                          <a:prstGeom prst="rect">
                            <a:avLst/>
                          </a:prstGeom>
                          <a:solidFill>
                            <a:srgbClr val="CC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C4845B3" w14:textId="77777777" w:rsidR="00C537FA" w:rsidRDefault="00C537FA" w:rsidP="00C537FA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A98F00" id="Group 15" o:spid="_x0000_s1026" style="width:181.1pt;height:48.9pt;mso-position-horizontal-relative:char;mso-position-vertical-relative:line" coordorigin="20681,5853" coordsize="24093,66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7" type="#_x0000_t202" style="position:absolute;left:22924;top:5853;width:21850;height:66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" filled="f" stroked="f">
                  <v:textbox style="mso-fit-shape-to-text:t" inset="2.53958mm,2.53958mm,2.53958mm,2.53958mm">
                    <w:txbxContent>
                      <w:p w14:paraId="5CE0F77D" w14:textId="77777777" w:rsidR="00C537FA" w:rsidRPr="00B705F3" w:rsidRDefault="00C537FA" w:rsidP="00C537FA">
                        <w:pPr>
                          <w:textDirection w:val="btLr"/>
                        </w:pPr>
                        <w:r w:rsidRPr="00B705F3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>Low risk of bias</w:t>
                        </w:r>
                      </w:p>
                      <w:p w14:paraId="3D8350ED" w14:textId="77777777" w:rsidR="00C537FA" w:rsidRPr="00B705F3" w:rsidRDefault="00C537FA" w:rsidP="00C537FA">
                        <w:pPr>
                          <w:textDirection w:val="btLr"/>
                        </w:pPr>
                        <w:r w:rsidRPr="00B705F3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>Some concerns</w:t>
                        </w:r>
                      </w:p>
                      <w:p w14:paraId="71C457C1" w14:textId="77777777" w:rsidR="00C537FA" w:rsidRPr="00B705F3" w:rsidRDefault="00C537FA" w:rsidP="00C537FA">
                        <w:pPr>
                          <w:textDirection w:val="btLr"/>
                        </w:pPr>
                        <w:r w:rsidRPr="00B705F3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>High risk of bias</w:t>
                        </w:r>
                      </w:p>
                    </w:txbxContent>
                  </v:textbox>
                </v:shape>
                <v:rect id="Rectangle 17" o:spid="_x0000_s1028" style="position:absolute;left:20681;top:7121;width:2244;height:9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" fillcolor="#6aa84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62DE9ED3" w14:textId="77777777" w:rsidR="00C537FA" w:rsidRDefault="00C537FA" w:rsidP="00C537FA">
                        <w:pPr>
                          <w:textDirection w:val="btLr"/>
                        </w:pPr>
                      </w:p>
                    </w:txbxContent>
                  </v:textbox>
                </v:rect>
                <v:rect id="Rectangle 18" o:spid="_x0000_s1029" style="position:absolute;left:20681;top:8645;width:2244;height:9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" fillcolor="#f1c232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72816E31" w14:textId="77777777" w:rsidR="00C537FA" w:rsidRDefault="00C537FA" w:rsidP="00C537FA">
                        <w:pPr>
                          <w:textDirection w:val="btLr"/>
                        </w:pPr>
                      </w:p>
                    </w:txbxContent>
                  </v:textbox>
                </v:rect>
                <v:rect id="Rectangle 19" o:spid="_x0000_s1030" style="position:absolute;left:20681;top:10169;width:2244;height:9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" fillcolor="#c00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7C4845B3" w14:textId="77777777" w:rsidR="00C537FA" w:rsidRDefault="00C537FA" w:rsidP="00C537FA">
                        <w:pPr>
                          <w:textDirection w:val="btLr"/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961F647" w14:textId="77777777" w:rsidR="003716C8" w:rsidRDefault="003716C8"/>
    <w:sectPr w:rsidR="00371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FA"/>
    <w:rsid w:val="00003F7C"/>
    <w:rsid w:val="000C5166"/>
    <w:rsid w:val="000E0A38"/>
    <w:rsid w:val="0011560F"/>
    <w:rsid w:val="0019488B"/>
    <w:rsid w:val="001E4748"/>
    <w:rsid w:val="001F2C02"/>
    <w:rsid w:val="00225EC6"/>
    <w:rsid w:val="0022784C"/>
    <w:rsid w:val="00237D7C"/>
    <w:rsid w:val="002420C8"/>
    <w:rsid w:val="0028287A"/>
    <w:rsid w:val="002E3038"/>
    <w:rsid w:val="002E4CF8"/>
    <w:rsid w:val="002F19F4"/>
    <w:rsid w:val="00305131"/>
    <w:rsid w:val="003716C8"/>
    <w:rsid w:val="003D46F0"/>
    <w:rsid w:val="003E1438"/>
    <w:rsid w:val="00400D24"/>
    <w:rsid w:val="00401AFD"/>
    <w:rsid w:val="00402428"/>
    <w:rsid w:val="00422E63"/>
    <w:rsid w:val="0049582A"/>
    <w:rsid w:val="004A25FA"/>
    <w:rsid w:val="004C0D70"/>
    <w:rsid w:val="004D00E1"/>
    <w:rsid w:val="00511AD6"/>
    <w:rsid w:val="005415D7"/>
    <w:rsid w:val="00597DBB"/>
    <w:rsid w:val="005B7399"/>
    <w:rsid w:val="005C58FB"/>
    <w:rsid w:val="005C799C"/>
    <w:rsid w:val="00624763"/>
    <w:rsid w:val="00645691"/>
    <w:rsid w:val="006847FE"/>
    <w:rsid w:val="006A55B0"/>
    <w:rsid w:val="006B21F9"/>
    <w:rsid w:val="007010DF"/>
    <w:rsid w:val="00704583"/>
    <w:rsid w:val="0074587F"/>
    <w:rsid w:val="00786BE8"/>
    <w:rsid w:val="007C0B74"/>
    <w:rsid w:val="007E3790"/>
    <w:rsid w:val="007E7463"/>
    <w:rsid w:val="0081549B"/>
    <w:rsid w:val="008448BF"/>
    <w:rsid w:val="008450A3"/>
    <w:rsid w:val="00855A34"/>
    <w:rsid w:val="00856AC9"/>
    <w:rsid w:val="008B6A20"/>
    <w:rsid w:val="008C6638"/>
    <w:rsid w:val="00906C43"/>
    <w:rsid w:val="00910BF5"/>
    <w:rsid w:val="00933442"/>
    <w:rsid w:val="00935ED9"/>
    <w:rsid w:val="009459F4"/>
    <w:rsid w:val="009747B4"/>
    <w:rsid w:val="00991EC5"/>
    <w:rsid w:val="009A1BEF"/>
    <w:rsid w:val="009E3B86"/>
    <w:rsid w:val="009F19CE"/>
    <w:rsid w:val="00A15E0C"/>
    <w:rsid w:val="00A35438"/>
    <w:rsid w:val="00A64FB9"/>
    <w:rsid w:val="00A7182C"/>
    <w:rsid w:val="00A73429"/>
    <w:rsid w:val="00A85718"/>
    <w:rsid w:val="00AB1038"/>
    <w:rsid w:val="00AC6ECD"/>
    <w:rsid w:val="00B47D32"/>
    <w:rsid w:val="00B84F38"/>
    <w:rsid w:val="00B8567B"/>
    <w:rsid w:val="00B9280C"/>
    <w:rsid w:val="00BB7A8A"/>
    <w:rsid w:val="00BC2FBC"/>
    <w:rsid w:val="00BD1319"/>
    <w:rsid w:val="00BF1A47"/>
    <w:rsid w:val="00C3781E"/>
    <w:rsid w:val="00C37947"/>
    <w:rsid w:val="00C537FA"/>
    <w:rsid w:val="00C73196"/>
    <w:rsid w:val="00C85FA5"/>
    <w:rsid w:val="00CB7CA6"/>
    <w:rsid w:val="00CC6517"/>
    <w:rsid w:val="00CC794C"/>
    <w:rsid w:val="00D06944"/>
    <w:rsid w:val="00D40255"/>
    <w:rsid w:val="00D4122C"/>
    <w:rsid w:val="00D717CE"/>
    <w:rsid w:val="00D73E59"/>
    <w:rsid w:val="00DF13BD"/>
    <w:rsid w:val="00DF6BEF"/>
    <w:rsid w:val="00E22970"/>
    <w:rsid w:val="00E25EFE"/>
    <w:rsid w:val="00E33A63"/>
    <w:rsid w:val="00E479E7"/>
    <w:rsid w:val="00E55B90"/>
    <w:rsid w:val="00E710C2"/>
    <w:rsid w:val="00F07B07"/>
    <w:rsid w:val="00F24D4D"/>
    <w:rsid w:val="00F711B3"/>
    <w:rsid w:val="00FD52FF"/>
    <w:rsid w:val="00FE774C"/>
    <w:rsid w:val="00FF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D2678"/>
  <w15:chartTrackingRefBased/>
  <w15:docId w15:val="{F55D022F-E127-2347-B9D2-1F14CDBC1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7F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7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7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7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7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7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7F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7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7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7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7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7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7F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7F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7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7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Gunabalasingam</dc:creator>
  <cp:keywords/>
  <dc:description/>
  <cp:lastModifiedBy>Sowmiya Gunabalasingam</cp:lastModifiedBy>
  <cp:revision>3</cp:revision>
  <dcterms:created xsi:type="dcterms:W3CDTF">2024-06-23T16:16:00Z</dcterms:created>
  <dcterms:modified xsi:type="dcterms:W3CDTF">2024-06-23T17:03:00Z</dcterms:modified>
</cp:coreProperties>
</file>